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" w:tblpY="1"/>
        <w:tblW w:w="5000" w:type="pct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646"/>
        <w:gridCol w:w="1306"/>
        <w:gridCol w:w="1356"/>
        <w:gridCol w:w="1421"/>
        <w:gridCol w:w="1307"/>
        <w:gridCol w:w="1307"/>
        <w:gridCol w:w="4641"/>
      </w:tblGrid>
      <w:tr w:rsidR="00F04412" w:rsidRPr="003E1518" w14:paraId="74717011" w14:textId="77777777" w:rsidTr="0011363C">
        <w:tc>
          <w:tcPr>
            <w:tcW w:w="9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F106D9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Study</w:t>
            </w:r>
          </w:p>
        </w:tc>
        <w:tc>
          <w:tcPr>
            <w:tcW w:w="4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A06E2E" w14:textId="77777777" w:rsidR="003E1518" w:rsidRPr="00F04412" w:rsidRDefault="003E1518" w:rsidP="00F0441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</w:pPr>
            <w:r w:rsidRPr="00F0441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Risk of bias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AF88CA" w14:textId="00F3D7C0" w:rsidR="003E1518" w:rsidRPr="00F04412" w:rsidRDefault="003E1518" w:rsidP="00F04412">
            <w:pPr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F0441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Inconsistency</w:t>
            </w:r>
            <w:r w:rsidR="00F04412" w:rsidRPr="00F04412">
              <w:rPr>
                <w:rFonts w:ascii="Calibri" w:eastAsia="Times New Roman" w:hAnsi="Calibri" w:cs="Calibri"/>
                <w:b/>
                <w:bCs/>
                <w:lang w:eastAsia="sv-SE"/>
              </w:rPr>
              <w:t xml:space="preserve"> </w:t>
            </w:r>
          </w:p>
        </w:tc>
        <w:tc>
          <w:tcPr>
            <w:tcW w:w="5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1FA26B" w14:textId="27EA347E" w:rsidR="003E1518" w:rsidRPr="00F04412" w:rsidRDefault="003E1518" w:rsidP="00F04412">
            <w:pPr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F0441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Indirectness</w:t>
            </w:r>
            <w:r w:rsidR="00F04412" w:rsidRPr="00F04412">
              <w:rPr>
                <w:rFonts w:ascii="Calibri" w:eastAsia="Times New Roman" w:hAnsi="Calibri" w:cs="Calibri"/>
                <w:b/>
                <w:bCs/>
                <w:lang w:eastAsia="sv-SE"/>
              </w:rPr>
              <w:t xml:space="preserve"> </w:t>
            </w:r>
          </w:p>
        </w:tc>
        <w:tc>
          <w:tcPr>
            <w:tcW w:w="4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A6D86F" w14:textId="63A95DF3" w:rsidR="003E1518" w:rsidRPr="00F04412" w:rsidRDefault="003E1518" w:rsidP="00F04412">
            <w:pPr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F0441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Imprecision</w:t>
            </w:r>
            <w:r w:rsidR="00F04412" w:rsidRPr="00F04412">
              <w:rPr>
                <w:rFonts w:ascii="Calibri" w:eastAsia="Times New Roman" w:hAnsi="Calibri" w:cs="Calibri"/>
                <w:b/>
                <w:bCs/>
                <w:lang w:eastAsia="sv-SE"/>
              </w:rPr>
              <w:t xml:space="preserve"> </w:t>
            </w:r>
          </w:p>
        </w:tc>
        <w:tc>
          <w:tcPr>
            <w:tcW w:w="4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C9F404" w14:textId="5A2CE1F1" w:rsidR="003E1518" w:rsidRPr="00F04412" w:rsidRDefault="003E1518" w:rsidP="00F04412">
            <w:pPr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F0441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Publication bias</w:t>
            </w:r>
          </w:p>
        </w:tc>
        <w:tc>
          <w:tcPr>
            <w:tcW w:w="16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A30130" w14:textId="77777777" w:rsidR="003E1518" w:rsidRPr="00F04412" w:rsidRDefault="003E1518" w:rsidP="00F0441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</w:pPr>
            <w:r w:rsidRPr="00F0441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Quality of evidence</w:t>
            </w:r>
          </w:p>
        </w:tc>
      </w:tr>
      <w:tr w:rsidR="00F04412" w:rsidRPr="003E1518" w14:paraId="1C30CB1A" w14:textId="77777777" w:rsidTr="0011363C">
        <w:tc>
          <w:tcPr>
            <w:tcW w:w="960" w:type="pct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E5300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1. (</w:t>
            </w:r>
            <w:proofErr w:type="spellStart"/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Shindo</w:t>
            </w:r>
            <w:proofErr w:type="spellEnd"/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 </w:t>
            </w:r>
            <w:proofErr w:type="spellStart"/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.fl</w:t>
            </w:r>
            <w:proofErr w:type="spellEnd"/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. 2000)</w:t>
            </w:r>
          </w:p>
        </w:tc>
        <w:tc>
          <w:tcPr>
            <w:tcW w:w="481" w:type="pct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6FDC6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6711D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522" w:type="pct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2353F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59312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BF79C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12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AF0A7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44F29F26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EC588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2. (Lin </w:t>
            </w:r>
            <w:proofErr w:type="spellStart"/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.fl</w:t>
            </w:r>
            <w:proofErr w:type="spellEnd"/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. 2009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0CC96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96204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61D4D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2EC55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NA (Low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54C1B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995F8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61880BF2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D05E3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3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Rendenbach m.fl. 2018) Inlogg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BBC6B7" w14:textId="4EE72696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Low 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C326A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AFD70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D7E32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324C4D" w14:textId="40DA1464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2A5E67C" w14:textId="094D1321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46C717D3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3F282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4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 xml:space="preserve">(Zavala m.fl. 2021) 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F3D62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6A7CC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42323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8C5AD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86459D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29484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25A356DA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E9C46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5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 xml:space="preserve">(Zimmermann m.fl. 2001) 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21947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487CC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E7D44D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C8916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7EC09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 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AFF05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 </w:t>
            </w:r>
          </w:p>
        </w:tc>
      </w:tr>
      <w:tr w:rsidR="00F04412" w:rsidRPr="003E1518" w14:paraId="11E5CE10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47B39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6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Momoh m.fl. 2011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7C1DC9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381E7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 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AF5890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 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95DA09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DA499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C46C44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4590A3DD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1EFA9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7. </w:t>
            </w:r>
            <w:r w:rsidRPr="003E1518"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  <w:t>(Baj m.fl. 2015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80C80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86857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DBB06A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FB78D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574B6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F3DDC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</w:tr>
      <w:tr w:rsidR="00F04412" w:rsidRPr="003E1518" w14:paraId="6977EF57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EB3D6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8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Schardt m.fl. 2017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A0B79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B02E1D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E5FDF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4C574D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BE00C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2FFFD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7327484E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25DAE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9. </w:t>
            </w:r>
            <w:r w:rsidRPr="003E1518"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  <w:t>(Anthony m.fl. 1995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4CE61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24672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956E9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BFD47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46DBF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72049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0A6E6055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0DD9A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10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Lee m.fl. 2008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F64160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DAD675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61CD1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306DC6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413EF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198E21" w14:textId="41A32B3C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677336CB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72564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11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Xu m.fl. 2017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649A8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8880B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BDA56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F7EFC2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9BD2DD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F51D5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1B7E44CF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09FFA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12. </w:t>
            </w:r>
            <w:r w:rsidRPr="003E1518"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  <w:t>(Syczewska m.fl. 2018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A2B2A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AD18A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97599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53F189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65D0E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0D5B9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12212459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22741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13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Macdonald m.fl. 2011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CC9B5B" w14:textId="116661A7" w:rsidR="003E1518" w:rsidRPr="003E1518" w:rsidRDefault="00024BD6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70B557" w14:textId="0478DBEF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  <w:r w:rsidR="00024BD6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E9CF28" w14:textId="18136249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  <w:r w:rsidR="00024BD6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BD085F" w14:textId="055E3699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  <w:r w:rsidR="00024BD6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F7125B" w14:textId="5132A34F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  <w:r w:rsidR="00024BD6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NA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F8811D7" w14:textId="692530E9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  <w:r w:rsidR="00024BD6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</w:tr>
      <w:tr w:rsidR="00F04412" w:rsidRPr="003E1518" w14:paraId="495EE064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7C298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14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Vittayakittipong 2013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50CBB2" w14:textId="4BFDC0D5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Moderate 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A34E5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01684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 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0A2B4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2A570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D5A398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 </w:t>
            </w:r>
          </w:p>
        </w:tc>
      </w:tr>
      <w:tr w:rsidR="00F04412" w:rsidRPr="003E1518" w14:paraId="7EC9B9D3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D3341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15. (</w:t>
            </w:r>
            <w:proofErr w:type="spellStart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Pacifici</w:t>
            </w:r>
            <w:proofErr w:type="spellEnd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 </w:t>
            </w:r>
            <w:proofErr w:type="spellStart"/>
            <w:proofErr w:type="gramStart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m.fl</w:t>
            </w:r>
            <w:proofErr w:type="spellEnd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.,</w:t>
            </w:r>
            <w:proofErr w:type="gramEnd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 </w:t>
            </w:r>
            <w:proofErr w:type="spellStart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u.å</w:t>
            </w:r>
            <w:proofErr w:type="spellEnd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.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8164EA" w14:textId="0E15F4C9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Moderate 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093EB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 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B71CC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D7467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 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B75D7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883E4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</w:tr>
      <w:tr w:rsidR="00F04412" w:rsidRPr="003E1518" w14:paraId="3D1E4E9A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EACEE9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16. 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Shpitzer m.fl. 1997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1092D8" w14:textId="111F69A4" w:rsidR="003E1518" w:rsidRPr="003E1518" w:rsidRDefault="00024BD6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DE25EA" w14:textId="55E50B55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  <w:r w:rsidR="00024BD6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613363" w14:textId="413F9E89" w:rsidR="003E1518" w:rsidRPr="003E1518" w:rsidRDefault="00024BD6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  <w:r w:rsidR="003E1518"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FD2B58" w14:textId="339C882D" w:rsidR="003E1518" w:rsidRPr="003E1518" w:rsidRDefault="00024BD6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  <w:r w:rsidR="003E1518"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74824C" w14:textId="6481CC1B" w:rsidR="003E1518" w:rsidRPr="003E1518" w:rsidRDefault="00024BD6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NA</w:t>
            </w:r>
            <w:r w:rsidR="003E1518"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B76158" w14:textId="322E15EA" w:rsidR="003E1518" w:rsidRPr="003E1518" w:rsidRDefault="00024BD6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  <w:r w:rsidR="003E1518"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</w:t>
            </w:r>
          </w:p>
        </w:tc>
      </w:tr>
      <w:tr w:rsidR="00F04412" w:rsidRPr="003E1518" w14:paraId="7E884F94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BA376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17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Rendenbach m.fl. 2016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ECFD0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B3EAB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40E51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 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A0B4E9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 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49328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 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241D6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 </w:t>
            </w:r>
          </w:p>
        </w:tc>
      </w:tr>
      <w:tr w:rsidR="00F04412" w:rsidRPr="003E1518" w14:paraId="07BF90B4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61E13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18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Sieg m.fl. 2010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08FB8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A6450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B224D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Moderate 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3BE7AD" w14:textId="722CEF02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Moderate 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33D20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0E46D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</w:tr>
      <w:tr w:rsidR="00F04412" w:rsidRPr="003E1518" w14:paraId="24833B28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1EF58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19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Li m.fl. 2015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BDEEF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A8673E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18E81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8B9FC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7D79B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B28AC9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5E6984E2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812F51" w14:textId="5B0240BB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  <w:t xml:space="preserve">20. (Di Giuli m.fl. 2019) 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0122B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9CF28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12475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48BEC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CCE6F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C63EF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79CF7E31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1BAA1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lastRenderedPageBreak/>
              <w:t xml:space="preserve">21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Sugiura m.fl. 2018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D58317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6E22D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3B0A3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 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049D4E" w14:textId="39502FD3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137668" w14:textId="27474B72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B228AF" w14:textId="477158C0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73F1FC7B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290C9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22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Santamaría m.fl. 2021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D5FC1D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35C1E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5C547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F21571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17AD0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54E56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</w:tr>
      <w:tr w:rsidR="00F04412" w:rsidRPr="003E1518" w14:paraId="2E5F4F8C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6FE6E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23. (</w:t>
            </w:r>
            <w:proofErr w:type="spellStart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Slijepcevic</w:t>
            </w:r>
            <w:proofErr w:type="spellEnd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 </w:t>
            </w:r>
            <w:proofErr w:type="spellStart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m.fl</w:t>
            </w:r>
            <w:proofErr w:type="spellEnd"/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. 2023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F92AA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E6AF4D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DFD3E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D0D78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E83C2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57AB9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</w:t>
            </w:r>
          </w:p>
        </w:tc>
      </w:tr>
      <w:tr w:rsidR="00F04412" w:rsidRPr="003E1518" w14:paraId="6568D51A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7B797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24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Shah m.fl. 2017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EF884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4BA83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80339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4744E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 to 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2A213D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E49EF29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0112B0F1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C4452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25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 xml:space="preserve">(Catalá-Lehnen m.fl. 2012) 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19DA29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724D6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101FC9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A06B37" w14:textId="14CF6DA9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3DE6E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D14362" w14:textId="74AEA38A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bookmarkStart w:id="0" w:name="_GoBack"/>
        <w:bookmarkEnd w:id="0"/>
      </w:tr>
      <w:tr w:rsidR="00F04412" w:rsidRPr="003E1518" w14:paraId="2D9F246E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1AB2B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>26.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Ferrari m.fl. 2018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46F3E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0850B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0D6E3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4A5036" w14:textId="62669783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 to Very 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F3D060" w14:textId="6AC4D958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8DEBE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</w:tr>
      <w:tr w:rsidR="00F04412" w:rsidRPr="003E1518" w14:paraId="011AF163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4555F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27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Crosby m.fl. 2008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FEF16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A805AC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286ED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32394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CC31B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9CC414" w14:textId="061A33D4" w:rsidR="003E1518" w:rsidRPr="003E1518" w:rsidRDefault="009B003B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</w:t>
            </w:r>
            <w:r w:rsidR="003E1518"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oderate</w:t>
            </w:r>
          </w:p>
        </w:tc>
      </w:tr>
      <w:tr w:rsidR="00F04412" w:rsidRPr="003E1518" w14:paraId="411C3499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AB0656" w14:textId="2BAA0F9A" w:rsidR="00EB6F41" w:rsidRPr="003E1518" w:rsidRDefault="003E1518" w:rsidP="00EB6F41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  <w:t xml:space="preserve">28. (Attia m.fl. 2020) </w:t>
            </w:r>
          </w:p>
          <w:p w14:paraId="191EBA88" w14:textId="1CD2FAAF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E6B59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D1BD5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Low to 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5A3D7F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F6317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D5681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0738D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7C12A77E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21A96AA" w14:textId="362542F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  <w:t xml:space="preserve">29. (Maben, Anehosur, och Kumar 2021) 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12E3BC" w14:textId="0C6AF11C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 xml:space="preserve">Moderate 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B74D0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 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F130C6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D0220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B5AF5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13BBA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3466C2EB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2B084F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30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Ling, Peng, och Samman 2013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8E9925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9F8CF0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AEEA6B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7F4215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16D38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BEC3B4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73670C28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509087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31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Farhadi m.fl. 2007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C57F1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AA1682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D2E620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7746AFC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390C81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A18B39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  <w:tr w:rsidR="00F04412" w:rsidRPr="003E1518" w14:paraId="3F89432D" w14:textId="77777777" w:rsidTr="0011363C">
        <w:tc>
          <w:tcPr>
            <w:tcW w:w="96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4A3D83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eastAsia="sv-SE"/>
              </w:rPr>
            </w:pP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sv-SE"/>
              </w:rPr>
              <w:t xml:space="preserve">32. </w:t>
            </w:r>
            <w:r w:rsidRPr="003E151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sv-SE"/>
              </w:rPr>
              <w:t>(Chou m.fl. 2009)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26A27B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Moderate</w:t>
            </w:r>
          </w:p>
        </w:tc>
        <w:tc>
          <w:tcPr>
            <w:tcW w:w="40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3424FE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5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7C1C16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4E3C8D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Low</w:t>
            </w:r>
          </w:p>
        </w:tc>
        <w:tc>
          <w:tcPr>
            <w:tcW w:w="48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75CEC8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 High</w:t>
            </w:r>
          </w:p>
        </w:tc>
        <w:tc>
          <w:tcPr>
            <w:tcW w:w="167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8A952A" w14:textId="77777777" w:rsidR="003E1518" w:rsidRPr="003E1518" w:rsidRDefault="003E1518" w:rsidP="00F04412">
            <w:pPr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</w:pPr>
            <w:r w:rsidRPr="003E1518">
              <w:rPr>
                <w:rFonts w:ascii="Calibri" w:eastAsia="Times New Roman" w:hAnsi="Calibri" w:cs="Calibri"/>
                <w:sz w:val="22"/>
                <w:szCs w:val="22"/>
                <w:lang w:val="en-GB" w:eastAsia="sv-SE"/>
              </w:rPr>
              <w:t>Moderate</w:t>
            </w:r>
          </w:p>
        </w:tc>
      </w:tr>
    </w:tbl>
    <w:p w14:paraId="29BF87D0" w14:textId="77777777" w:rsidR="00EB6F41" w:rsidRDefault="00EB6F41"/>
    <w:p w14:paraId="70C68DA2" w14:textId="77777777" w:rsidR="007A4FA8" w:rsidRDefault="007A4FA8"/>
    <w:p w14:paraId="0EFA73B4" w14:textId="77777777" w:rsidR="007A4FA8" w:rsidRDefault="007A4FA8"/>
    <w:p w14:paraId="5309B90D" w14:textId="2C33CE24" w:rsidR="007A4FA8" w:rsidRPr="007A4FA8" w:rsidRDefault="007A4FA8">
      <w:pPr>
        <w:rPr>
          <w:lang w:val="en-GB"/>
        </w:rPr>
      </w:pPr>
      <w:r w:rsidRPr="007A4FA8">
        <w:rPr>
          <w:lang w:val="en-GB"/>
        </w:rPr>
        <w:t>Supplementary table 6: The certainty of the evidence assessed using the Grading of Recommendations Assessment, Development, and Evaluation (GRADE) tool, classified into four levels: high, moderate, low, or very low.</w:t>
      </w:r>
    </w:p>
    <w:p w14:paraId="533E808F" w14:textId="77777777" w:rsidR="007A4FA8" w:rsidRPr="007A4FA8" w:rsidRDefault="007A4FA8">
      <w:pPr>
        <w:rPr>
          <w:lang w:val="en-GB"/>
        </w:rPr>
      </w:pPr>
    </w:p>
    <w:sectPr w:rsidR="007A4FA8" w:rsidRPr="007A4FA8" w:rsidSect="00F044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518"/>
    <w:rsid w:val="000033E7"/>
    <w:rsid w:val="00024BD6"/>
    <w:rsid w:val="000B45A6"/>
    <w:rsid w:val="000B57BF"/>
    <w:rsid w:val="000B604A"/>
    <w:rsid w:val="000D1358"/>
    <w:rsid w:val="000F267A"/>
    <w:rsid w:val="0011363C"/>
    <w:rsid w:val="001433FE"/>
    <w:rsid w:val="001F6D2B"/>
    <w:rsid w:val="00226C2B"/>
    <w:rsid w:val="00301EF1"/>
    <w:rsid w:val="003D072E"/>
    <w:rsid w:val="003E1518"/>
    <w:rsid w:val="003F6BD9"/>
    <w:rsid w:val="00447823"/>
    <w:rsid w:val="0048794C"/>
    <w:rsid w:val="004A136F"/>
    <w:rsid w:val="004E5F58"/>
    <w:rsid w:val="005B2945"/>
    <w:rsid w:val="005F05C0"/>
    <w:rsid w:val="00612A4F"/>
    <w:rsid w:val="00643496"/>
    <w:rsid w:val="006B4079"/>
    <w:rsid w:val="007A4FA8"/>
    <w:rsid w:val="00800CD0"/>
    <w:rsid w:val="00873AE5"/>
    <w:rsid w:val="00874854"/>
    <w:rsid w:val="008B13F7"/>
    <w:rsid w:val="008E7B7B"/>
    <w:rsid w:val="008F5E9E"/>
    <w:rsid w:val="009465DD"/>
    <w:rsid w:val="00973334"/>
    <w:rsid w:val="00974A67"/>
    <w:rsid w:val="009B003B"/>
    <w:rsid w:val="009B2EDC"/>
    <w:rsid w:val="009E7166"/>
    <w:rsid w:val="009F5D3B"/>
    <w:rsid w:val="00AD7F75"/>
    <w:rsid w:val="00AE611C"/>
    <w:rsid w:val="00B91F7E"/>
    <w:rsid w:val="00CB2CBF"/>
    <w:rsid w:val="00D0670E"/>
    <w:rsid w:val="00D1541B"/>
    <w:rsid w:val="00D31C95"/>
    <w:rsid w:val="00D5633D"/>
    <w:rsid w:val="00D77D65"/>
    <w:rsid w:val="00E2398A"/>
    <w:rsid w:val="00E857F3"/>
    <w:rsid w:val="00E962AD"/>
    <w:rsid w:val="00EB6F41"/>
    <w:rsid w:val="00F04412"/>
    <w:rsid w:val="00F23E77"/>
    <w:rsid w:val="00F7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EF93C"/>
  <w15:chartTrackingRefBased/>
  <w15:docId w15:val="{5F540748-856E-0540-A65D-FD68B513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151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styleId="Hyperlink">
    <w:name w:val="Hyperlink"/>
    <w:basedOn w:val="DefaultParagraphFont"/>
    <w:uiPriority w:val="99"/>
    <w:semiHidden/>
    <w:unhideWhenUsed/>
    <w:rsid w:val="003E15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68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1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61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46</Words>
  <Characters>2222</Characters>
  <Application>Microsoft Office Word</Application>
  <DocSecurity>0</DocSecurity>
  <Lines>123</Lines>
  <Paragraphs>4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 ali</dc:creator>
  <cp:keywords/>
  <dc:description/>
  <cp:lastModifiedBy>Power Edit 6.0</cp:lastModifiedBy>
  <cp:revision>7</cp:revision>
  <dcterms:created xsi:type="dcterms:W3CDTF">2025-03-08T11:10:00Z</dcterms:created>
  <dcterms:modified xsi:type="dcterms:W3CDTF">2025-08-0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3-08T11:10:55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5f8b8ff1-3887-4ee1-9f68-15a3a2a7d669</vt:lpwstr>
  </property>
  <property fmtid="{D5CDD505-2E9C-101B-9397-08002B2CF9AE}" pid="8" name="MSIP_Label_7a967b6a-3783-47cf-8fdb-0b1118f65e05_ContentBits">
    <vt:lpwstr>0</vt:lpwstr>
  </property>
</Properties>
</file>